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563E4" w14:textId="19897B33" w:rsidR="00E46FF7" w:rsidRDefault="00E46FF7">
      <w:pPr>
        <w:spacing w:line="312" w:lineRule="auto"/>
        <w:jc w:val="both"/>
      </w:pPr>
    </w:p>
    <w:tbl>
      <w:tblPr>
        <w:tblStyle w:val="a"/>
        <w:tblW w:w="14848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24"/>
        <w:gridCol w:w="1685"/>
        <w:gridCol w:w="2340"/>
        <w:gridCol w:w="3871"/>
        <w:gridCol w:w="3328"/>
      </w:tblGrid>
      <w:tr w:rsidR="00E46FF7" w14:paraId="40287AB0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15FB5E" w14:textId="77777777" w:rsidR="00E46FF7" w:rsidRDefault="00AD37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Strain nam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592150" w14:textId="77777777" w:rsidR="00E46FF7" w:rsidRDefault="00AD37E9">
            <w:pPr>
              <w:spacing w:line="312" w:lineRule="auto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. of rea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5FBD93" w14:textId="77777777" w:rsidR="00E46FF7" w:rsidRDefault="00AD37E9">
            <w:pPr>
              <w:spacing w:line="312" w:lineRule="auto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verage (mean)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F87D21" w14:textId="77777777" w:rsidR="00E46FF7" w:rsidRDefault="00AD37E9">
            <w:pPr>
              <w:spacing w:line="312" w:lineRule="auto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ads N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bp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534D4" w14:textId="77777777" w:rsidR="00E46FF7" w:rsidRDefault="00AD37E9">
            <w:pPr>
              <w:spacing w:line="312" w:lineRule="auto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Bank accession no.</w:t>
            </w:r>
          </w:p>
        </w:tc>
      </w:tr>
      <w:tr w:rsidR="00E46FF7" w14:paraId="7210AE89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F78B53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2/9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A8E3BE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4,6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35BBC6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53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718D45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,16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57119" w14:textId="40390F01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</w:t>
            </w:r>
            <w:r w:rsidR="005C3FFE">
              <w:rPr>
                <w:rFonts w:ascii="Times New Roman" w:eastAsia="Times New Roman" w:hAnsi="Times New Roman" w:cs="Times New Roman"/>
              </w:rPr>
              <w:t>8010.1</w:t>
            </w:r>
          </w:p>
        </w:tc>
      </w:tr>
      <w:tr w:rsidR="00E46FF7" w14:paraId="6AD2256C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04B18A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71/9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1BA0AD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2,5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EFC066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44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B4E1B2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,48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33EEE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86</w:t>
            </w:r>
          </w:p>
        </w:tc>
      </w:tr>
      <w:tr w:rsidR="00E46FF7" w14:paraId="53146BF4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F28EE8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7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6118B2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19,5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FD4A45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20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16F83B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,61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DCDFD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84</w:t>
            </w:r>
          </w:p>
        </w:tc>
      </w:tr>
      <w:tr w:rsidR="00E46FF7" w14:paraId="65A68519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7E5205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0/9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1D769C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11,1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5C34FB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31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697A31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,84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1910D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83</w:t>
            </w:r>
          </w:p>
        </w:tc>
      </w:tr>
      <w:tr w:rsidR="00E46FF7" w14:paraId="4E257F18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4D0712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</w:rPr>
              <w:t>83/9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150219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136,3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FE5AA3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394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E80C17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,69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247EE8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82</w:t>
            </w:r>
          </w:p>
        </w:tc>
      </w:tr>
      <w:tr w:rsidR="00E46FF7" w14:paraId="448279C9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899C74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G1283.9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43D4B9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9,2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449B18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30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FEB20C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,08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015764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80</w:t>
            </w:r>
          </w:p>
        </w:tc>
      </w:tr>
      <w:tr w:rsidR="00E46FF7" w14:paraId="42F8DD05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86E192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</w:rPr>
              <w:t>G1313.9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8877CE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</w:rPr>
              <w:t>169,5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68E48A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</w:rPr>
              <w:t>516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145FA5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,42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60ACA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79</w:t>
            </w:r>
          </w:p>
        </w:tc>
      </w:tr>
      <w:tr w:rsidR="00E46FF7" w14:paraId="119835EE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43E98C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</w:t>
            </w:r>
            <w:r>
              <w:rPr>
                <w:rFonts w:ascii="Times New Roman" w:eastAsia="Times New Roman" w:hAnsi="Times New Roman" w:cs="Times New Roman"/>
              </w:rPr>
              <w:t>VB-X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638CCF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3,5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1D98B9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15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78BB8A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,28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F57CD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78</w:t>
            </w:r>
          </w:p>
        </w:tc>
      </w:tr>
      <w:tr w:rsidR="00E46FF7" w14:paraId="1D62C6D3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59B8DD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</w:rPr>
              <w:t>M-1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15C21C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136,8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C4A57C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381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0D3C73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,92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4B650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77</w:t>
            </w:r>
          </w:p>
        </w:tc>
      </w:tr>
      <w:tr w:rsidR="00E46FF7" w14:paraId="194063F6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72431F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</w:rPr>
              <w:t>M-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85FE7D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</w:rPr>
              <w:t>67,2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80CF8F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239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A78C19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5,02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66B54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88</w:t>
            </w:r>
          </w:p>
        </w:tc>
      </w:tr>
      <w:tr w:rsidR="00E46FF7" w14:paraId="5926229B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47A42A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</w:rPr>
              <w:t>My-32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71CA42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117,7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690823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356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6A0F77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,47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01F86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76</w:t>
            </w:r>
          </w:p>
        </w:tc>
      </w:tr>
      <w:tr w:rsidR="00E46FF7" w14:paraId="71C18F7F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0A86BA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</w:rPr>
              <w:t>My-I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DF4F0E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107,8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E8C2D8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</w:rPr>
              <w:t>310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87D4DA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,59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D76C1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75</w:t>
            </w:r>
          </w:p>
        </w:tc>
      </w:tr>
      <w:tr w:rsidR="00E46FF7" w14:paraId="00363848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AADC9F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G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DE7F61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4,6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C967E1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31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A3130F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,35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EE4A5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81</w:t>
            </w:r>
          </w:p>
        </w:tc>
      </w:tr>
      <w:tr w:rsidR="00E46FF7" w14:paraId="5835EFC8" w14:textId="77777777"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19C752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</w:rPr>
              <w:t>Wi807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007239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</w:rPr>
              <w:t>157,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2AF057" w14:textId="77777777" w:rsidR="00E46FF7" w:rsidRDefault="00AD37E9">
            <w:pPr>
              <w:spacing w:line="312" w:lineRule="auto"/>
              <w:ind w:right="-104"/>
            </w:pPr>
            <w:r>
              <w:rPr>
                <w:rFonts w:ascii="Times New Roman" w:eastAsia="Times New Roman" w:hAnsi="Times New Roman" w:cs="Times New Roman"/>
              </w:rPr>
              <w:t>446 X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530834" w14:textId="77777777" w:rsidR="00E46FF7" w:rsidRDefault="00AD37E9">
            <w:pPr>
              <w:spacing w:line="312" w:lineRule="auto"/>
              <w:ind w:right="-108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,57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EA17C" w14:textId="77777777" w:rsidR="00E46FF7" w:rsidRDefault="00AD37E9">
            <w:pPr>
              <w:spacing w:line="312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P065574</w:t>
            </w:r>
          </w:p>
        </w:tc>
      </w:tr>
    </w:tbl>
    <w:p w14:paraId="283CAE6A" w14:textId="77777777" w:rsidR="00E46FF7" w:rsidRDefault="00E46FF7">
      <w:pPr>
        <w:spacing w:line="312" w:lineRule="auto"/>
        <w:jc w:val="both"/>
      </w:pPr>
    </w:p>
    <w:sectPr w:rsidR="00E46FF7">
      <w:pgSz w:w="15840" w:h="12240" w:orient="landscape"/>
      <w:pgMar w:top="432" w:right="432" w:bottom="432" w:left="432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auto"/>
    <w:pitch w:val="default"/>
  </w:font>
  <w:font w:name="AR PL SungtiL GB">
    <w:altName w:val="Arial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FF7"/>
    <w:rsid w:val="00480A44"/>
    <w:rsid w:val="005C3FFE"/>
    <w:rsid w:val="00AD37E9"/>
    <w:rsid w:val="00E4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D7993"/>
  <w15:docId w15:val="{E6741FD7-15AE-3943-9DAC-18C5A919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AR PL SungtiL GB" w:cs="Lohit Devanagari"/>
      <w:kern w:val="2"/>
      <w:lang w:eastAsia="zh-CN" w:bidi="hi-I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TMLTypewriter">
    <w:name w:val="HTML Typewriter"/>
    <w:basedOn w:val="DefaultParagraphFont"/>
    <w:qFormat/>
    <w:rPr>
      <w:rFonts w:ascii="Courier New" w:eastAsia="Times New Roman" w:hAnsi="Courier New" w:cs="Courier New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3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Q82POv/S6mhujNHIRswq8ZWhiA==">AMUW2mV0oNXjxGOX81LCXY+gmVCrLupOiXxLbKhrQ5GN4x3KBT67cPf8t3XyDqzdRnItIsf5dPP0myVdZ+GapkxN0CU8MJ7vRSTWY2rUWKpwrGoxeDND9Y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1-09-23T11:28:00Z</dcterms:created>
  <dcterms:modified xsi:type="dcterms:W3CDTF">2021-10-06T07:16:00Z</dcterms:modified>
</cp:coreProperties>
</file>